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453" w:rsidRDefault="003F5453" w:rsidP="003F5453">
      <w:proofErr w:type="gramStart"/>
      <w:r>
        <w:t>Supplementary Figure 1A.</w:t>
      </w:r>
      <w:proofErr w:type="gramEnd"/>
      <w:r w:rsidRPr="007478F1">
        <w:t xml:space="preserve"> </w:t>
      </w:r>
    </w:p>
    <w:p w:rsidR="003F5453" w:rsidRDefault="003F5453" w:rsidP="003F5453">
      <w:r w:rsidRPr="0022183F">
        <w:rPr>
          <w:noProof/>
        </w:rPr>
        <w:drawing>
          <wp:inline distT="0" distB="0" distL="0" distR="0" wp14:anchorId="48B0300E" wp14:editId="2A305CEF">
            <wp:extent cx="5457143" cy="19714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7143" cy="19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453" w:rsidRPr="007478F1" w:rsidRDefault="003F5453" w:rsidP="003F5453">
      <w:proofErr w:type="spellStart"/>
      <w:r>
        <w:t>Suppl</w:t>
      </w:r>
      <w:proofErr w:type="spellEnd"/>
      <w:r>
        <w:t xml:space="preserve"> Figure 1A</w:t>
      </w:r>
      <w:r w:rsidRPr="007478F1">
        <w:t xml:space="preserve">. Weighted </w:t>
      </w:r>
      <w:proofErr w:type="spellStart"/>
      <w:r w:rsidRPr="007478F1">
        <w:t>UniFrac</w:t>
      </w:r>
      <w:proofErr w:type="spellEnd"/>
      <w:r w:rsidRPr="007478F1">
        <w:t xml:space="preserve"> of the </w:t>
      </w:r>
      <w:proofErr w:type="spellStart"/>
      <w:r w:rsidRPr="007478F1">
        <w:t>dadih</w:t>
      </w:r>
      <w:proofErr w:type="spellEnd"/>
      <w:r w:rsidRPr="007478F1">
        <w:t xml:space="preserve"> samples, colored according to </w:t>
      </w:r>
      <w:r>
        <w:t>starter culture use (back slopping</w:t>
      </w:r>
      <w:proofErr w:type="gramStart"/>
      <w:r>
        <w:t xml:space="preserve">; </w:t>
      </w:r>
      <w:proofErr w:type="gramEnd"/>
      <w:r w:rsidRPr="007478F1">
        <w:rPr>
          <w:color w:val="0000CC"/>
        </w:rPr>
        <w:sym w:font="Webdings" w:char="F03D"/>
      </w:r>
      <w:r>
        <w:t>) or not (</w:t>
      </w:r>
      <w:r w:rsidRPr="007478F1">
        <w:rPr>
          <w:color w:val="FF0000"/>
        </w:rPr>
        <w:sym w:font="Webdings" w:char="F03D"/>
      </w:r>
      <w:r>
        <w:t>). Orientation of the graph is the same as in Figure 2A.</w:t>
      </w:r>
    </w:p>
    <w:p w:rsidR="003F5453" w:rsidRDefault="003F5453" w:rsidP="003F5453"/>
    <w:p w:rsidR="003F5453" w:rsidRDefault="003F5453" w:rsidP="003F5453">
      <w:proofErr w:type="gramStart"/>
      <w:r>
        <w:t>Supplementary Figure 1B.</w:t>
      </w:r>
      <w:proofErr w:type="gramEnd"/>
    </w:p>
    <w:p w:rsidR="003F5453" w:rsidRDefault="003F5453" w:rsidP="003F5453">
      <w:r w:rsidRPr="0022183F">
        <w:rPr>
          <w:noProof/>
        </w:rPr>
        <w:drawing>
          <wp:inline distT="0" distB="0" distL="0" distR="0" wp14:anchorId="1C69FA1E" wp14:editId="28AD1AB4">
            <wp:extent cx="5457143" cy="196190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57143" cy="19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4F37" w:rsidRPr="007478F1" w:rsidRDefault="003F5453" w:rsidP="003F5453">
      <w:pPr>
        <w:spacing w:after="0"/>
      </w:pPr>
      <w:proofErr w:type="spellStart"/>
      <w:r>
        <w:t>Suppl</w:t>
      </w:r>
      <w:proofErr w:type="spellEnd"/>
      <w:r>
        <w:t xml:space="preserve"> Figure 1B</w:t>
      </w:r>
      <w:r w:rsidRPr="007478F1">
        <w:t xml:space="preserve">. Weighted </w:t>
      </w:r>
      <w:proofErr w:type="spellStart"/>
      <w:r w:rsidRPr="007478F1">
        <w:t>UniFrac</w:t>
      </w:r>
      <w:proofErr w:type="spellEnd"/>
      <w:r w:rsidRPr="007478F1">
        <w:t xml:space="preserve"> of the </w:t>
      </w:r>
      <w:proofErr w:type="spellStart"/>
      <w:r w:rsidRPr="007478F1">
        <w:t>dadih</w:t>
      </w:r>
      <w:proofErr w:type="spellEnd"/>
      <w:r w:rsidRPr="007478F1">
        <w:t xml:space="preserve"> samples, colored according to </w:t>
      </w:r>
      <w:r>
        <w:t>use of pasteurized buffalo milk (</w:t>
      </w:r>
      <w:r w:rsidRPr="007478F1">
        <w:rPr>
          <w:color w:val="0000CC"/>
        </w:rPr>
        <w:sym w:font="Webdings" w:char="F03D"/>
      </w:r>
      <w:r>
        <w:t>) or not (</w:t>
      </w:r>
      <w:r w:rsidRPr="007478F1">
        <w:rPr>
          <w:color w:val="FF0000"/>
        </w:rPr>
        <w:sym w:font="Webdings" w:char="F03D"/>
      </w:r>
      <w:r>
        <w:t>).Orientation of the graph is the same as in Figure 2A</w:t>
      </w:r>
      <w:bookmarkStart w:id="0" w:name="_GoBack"/>
      <w:bookmarkEnd w:id="0"/>
      <w:r w:rsidR="00854F37">
        <w:t>.</w:t>
      </w:r>
    </w:p>
    <w:p w:rsidR="00854F37" w:rsidRPr="007478F1" w:rsidRDefault="00854F37" w:rsidP="00854F37"/>
    <w:p w:rsidR="00854F37" w:rsidRPr="007478F1" w:rsidRDefault="00854F37" w:rsidP="00854F37"/>
    <w:p w:rsidR="00854F37" w:rsidRPr="007478F1" w:rsidRDefault="00854F37" w:rsidP="00854F37"/>
    <w:p w:rsidR="00854F37" w:rsidRPr="005721B9" w:rsidRDefault="00854F37" w:rsidP="00854F37"/>
    <w:p w:rsidR="00854F37" w:rsidRDefault="00854F37">
      <w:r>
        <w:br w:type="page"/>
      </w:r>
    </w:p>
    <w:p w:rsidR="00854F37" w:rsidRPr="00E46E65" w:rsidRDefault="00854F37" w:rsidP="00854F37"/>
    <w:p w:rsidR="00854F37" w:rsidRPr="00D410C3" w:rsidRDefault="00854F37" w:rsidP="00854F37">
      <w:proofErr w:type="gramStart"/>
      <w:r>
        <w:t xml:space="preserve">Supplementary Figure </w:t>
      </w:r>
      <w:r w:rsidRPr="00D410C3">
        <w:t>S2.</w:t>
      </w:r>
      <w:proofErr w:type="gramEnd"/>
      <w:r w:rsidRPr="00D410C3">
        <w:t xml:space="preserve"> </w:t>
      </w:r>
    </w:p>
    <w:p w:rsidR="00854F37" w:rsidRPr="00D410C3" w:rsidRDefault="00854F37" w:rsidP="00854F37">
      <w:r w:rsidRPr="00393E32">
        <w:rPr>
          <w:noProof/>
        </w:rPr>
        <w:drawing>
          <wp:inline distT="0" distB="0" distL="0" distR="0" wp14:anchorId="3D65F6D4" wp14:editId="0BBB03D4">
            <wp:extent cx="4572000" cy="2736850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F37" w:rsidRPr="00393E32" w:rsidRDefault="00854F37" w:rsidP="00854F37">
      <w:proofErr w:type="spellStart"/>
      <w:r w:rsidRPr="00393E32">
        <w:t>Suppl</w:t>
      </w:r>
      <w:proofErr w:type="spellEnd"/>
      <w:r w:rsidRPr="00393E32">
        <w:t xml:space="preserve"> Figure 2. </w:t>
      </w:r>
      <w:proofErr w:type="gramStart"/>
      <w:r w:rsidRPr="00393E32">
        <w:t xml:space="preserve">Correlation between presence (abundance %) of </w:t>
      </w:r>
      <w:proofErr w:type="spellStart"/>
      <w:r w:rsidRPr="00393E32">
        <w:rPr>
          <w:i/>
        </w:rPr>
        <w:t>Klebsiella</w:t>
      </w:r>
      <w:proofErr w:type="spellEnd"/>
      <w:r w:rsidRPr="00393E32">
        <w:t xml:space="preserve"> and </w:t>
      </w:r>
      <w:r>
        <w:t xml:space="preserve">presence of another </w:t>
      </w:r>
      <w:proofErr w:type="spellStart"/>
      <w:r w:rsidRPr="00D410C3">
        <w:rPr>
          <w:i/>
        </w:rPr>
        <w:t>Enterobacteriaceae</w:t>
      </w:r>
      <w:proofErr w:type="spellEnd"/>
      <w:r>
        <w:t xml:space="preserve"> OTU.</w:t>
      </w:r>
      <w:proofErr w:type="gramEnd"/>
      <w:r>
        <w:t xml:space="preserve"> The line displays the linear </w:t>
      </w:r>
      <w:proofErr w:type="spellStart"/>
      <w:r>
        <w:t>trendline</w:t>
      </w:r>
      <w:proofErr w:type="spellEnd"/>
      <w:r>
        <w:t>.</w:t>
      </w:r>
    </w:p>
    <w:p w:rsidR="00854F37" w:rsidRPr="00393E32" w:rsidRDefault="00854F37" w:rsidP="00854F37"/>
    <w:p w:rsidR="00854F37" w:rsidRDefault="00854F37">
      <w:r>
        <w:br w:type="page"/>
      </w:r>
    </w:p>
    <w:p w:rsidR="00854F37" w:rsidRDefault="00854F37" w:rsidP="00854F37">
      <w:proofErr w:type="gramStart"/>
      <w:r>
        <w:lastRenderedPageBreak/>
        <w:t>Supplementary Figure 3.</w:t>
      </w:r>
      <w:proofErr w:type="gramEnd"/>
      <w:r w:rsidRPr="007478F1">
        <w:t xml:space="preserve"> </w:t>
      </w:r>
    </w:p>
    <w:p w:rsidR="00854F37" w:rsidRDefault="00854F37" w:rsidP="00854F37">
      <w:r>
        <w:rPr>
          <w:noProof/>
        </w:rPr>
        <w:drawing>
          <wp:inline distT="0" distB="0" distL="0" distR="0" wp14:anchorId="4A5B150F" wp14:editId="2343CF7F">
            <wp:extent cx="5732145" cy="5095240"/>
            <wp:effectExtent l="0" t="0" r="190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-1_300dpi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09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4F37" w:rsidRPr="007478F1" w:rsidRDefault="00854F37" w:rsidP="00854F37">
      <w:proofErr w:type="spellStart"/>
      <w:r>
        <w:t>Suppl</w:t>
      </w:r>
      <w:proofErr w:type="spellEnd"/>
      <w:r>
        <w:t xml:space="preserve"> Figure 3</w:t>
      </w:r>
      <w:r w:rsidRPr="007478F1">
        <w:t xml:space="preserve">. </w:t>
      </w:r>
      <w:proofErr w:type="gramStart"/>
      <w:r>
        <w:t>Co-</w:t>
      </w:r>
      <w:proofErr w:type="spellStart"/>
      <w:r>
        <w:t>occurence</w:t>
      </w:r>
      <w:proofErr w:type="spellEnd"/>
      <w:r>
        <w:t xml:space="preserve"> of the different OTUs in the samples.</w:t>
      </w:r>
      <w:proofErr w:type="gramEnd"/>
    </w:p>
    <w:p w:rsidR="00854F37" w:rsidRDefault="00854F37" w:rsidP="00854F37"/>
    <w:p w:rsidR="00854F37" w:rsidRPr="005721B9" w:rsidRDefault="00854F37" w:rsidP="00854F37"/>
    <w:p w:rsidR="00854F37" w:rsidRDefault="00854F37">
      <w:r>
        <w:br w:type="page"/>
      </w:r>
    </w:p>
    <w:p w:rsidR="00854F37" w:rsidRDefault="00854F37" w:rsidP="00854F37">
      <w:proofErr w:type="gramStart"/>
      <w:r>
        <w:lastRenderedPageBreak/>
        <w:t>Supplementary Figure 4.</w:t>
      </w:r>
      <w:proofErr w:type="gramEnd"/>
      <w:r w:rsidRPr="007478F1">
        <w:t xml:space="preserve"> </w:t>
      </w:r>
    </w:p>
    <w:p w:rsidR="00854F37" w:rsidRDefault="00854F37" w:rsidP="00854F37">
      <w:r w:rsidRPr="00F37FC2">
        <w:rPr>
          <w:noProof/>
        </w:rPr>
        <w:drawing>
          <wp:inline distT="0" distB="0" distL="0" distR="0" wp14:anchorId="7156566C" wp14:editId="183E5131">
            <wp:extent cx="4942840" cy="4563110"/>
            <wp:effectExtent l="0" t="0" r="0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840" cy="456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F37" w:rsidRPr="007478F1" w:rsidRDefault="00854F37" w:rsidP="00854F37">
      <w:proofErr w:type="spellStart"/>
      <w:r>
        <w:t>Suppl</w:t>
      </w:r>
      <w:proofErr w:type="spellEnd"/>
      <w:r>
        <w:t xml:space="preserve"> Figure 4</w:t>
      </w:r>
      <w:r w:rsidRPr="007478F1">
        <w:t xml:space="preserve">. </w:t>
      </w:r>
      <w:proofErr w:type="gramStart"/>
      <w:r>
        <w:t>Random Forest classification.</w:t>
      </w:r>
      <w:proofErr w:type="gramEnd"/>
      <w:r>
        <w:t xml:space="preserve"> Top 15 OTUs used for correct classification of samples in the category ‘starter culture use’ or ‘no starter culture use’. Insert: classification table.</w:t>
      </w:r>
    </w:p>
    <w:p w:rsidR="00854F37" w:rsidRDefault="00854F37" w:rsidP="00854F37"/>
    <w:p w:rsidR="00317392" w:rsidRDefault="00E46E65" w:rsidP="00E46E65">
      <w:pPr>
        <w:sectPr w:rsidR="00317392" w:rsidSect="007E5416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E46E65" w:rsidRDefault="00C82CBA" w:rsidP="00E46E65">
      <w:proofErr w:type="gramStart"/>
      <w:r>
        <w:lastRenderedPageBreak/>
        <w:t>S</w:t>
      </w:r>
      <w:r w:rsidR="00E46E65">
        <w:t>upplementary Table 1.</w:t>
      </w:r>
      <w:proofErr w:type="gramEnd"/>
      <w:r w:rsidR="00E46E65">
        <w:t xml:space="preserve"> </w:t>
      </w:r>
      <w:proofErr w:type="gramStart"/>
      <w:r w:rsidR="00E46E65">
        <w:t xml:space="preserve">Relative abundance of the different OTUs in the duplicate </w:t>
      </w:r>
      <w:proofErr w:type="spellStart"/>
      <w:r w:rsidR="00E46E65">
        <w:t>dadih</w:t>
      </w:r>
      <w:proofErr w:type="spellEnd"/>
      <w:r w:rsidR="00E46E65">
        <w:t xml:space="preserve"> samples.</w:t>
      </w:r>
      <w:proofErr w:type="gramEnd"/>
      <w:r w:rsidR="00E46E65">
        <w:t xml:space="preserve"> Shaded rows are indicated in Figure 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#OTU ID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A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A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B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D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D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E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H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H2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83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1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46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8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4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8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5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45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3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9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66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4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3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Brevibacter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Corynebacterium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Dermabacter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Brachybacter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eucobacter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icrobacter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icrococc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Kocuri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Nocardiopsaceae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Nocardiopsi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Prauseri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Streptomyce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Bifidobacteri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2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7.7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9.3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4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Coriobacteri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Flavobacter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yroide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Chryseobacter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lastRenderedPageBreak/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Sphingobacter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Bacill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Planococc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acrococcu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Staphylococcu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o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o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actobacillales;f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;g__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Enterococc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Enterococcu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Vagococcus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2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2.0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6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4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actobacill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.1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0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4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73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Lactobacillus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4.5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5.8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1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2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3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Pediococcu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euconostoc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euconostoc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85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8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3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4.4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4.9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.4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.1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2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3.0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06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Weissell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Streptococc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lastRenderedPageBreak/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actococcus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5.02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5.6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0.1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53.3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51.1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55.4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57.8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9.6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70.0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7.6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68.7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83.6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83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76.2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76.17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Streptococcus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9.3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7.8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4.6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4.2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o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Clostridiales;f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;g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Clostridi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Clostrid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Lachnospir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Succiniclastic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Brucell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Ochrobactr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ethylosinu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Agrobacterium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Acetobacter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Gluconobacter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c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o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Alcaligenaceae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Achromobacter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Comamonad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Oxalobacter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6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c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lastRenderedPageBreak/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Aeromonad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Shewanell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37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1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1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9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6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6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8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8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5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7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Enterobacteri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93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7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0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9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6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9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4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3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4.6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4.29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Citrobacter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Enterobacter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Klebsiella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1.34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0.5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3.7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2.3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1.7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6.5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4.8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5.6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6.8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9.2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8.5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5.8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5.2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1.5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1.79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organell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Plesiomona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Proteus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Providenci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Serrati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Legionella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Halomona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Moraxellaceae;g</w:t>
            </w:r>
            <w:proofErr w:type="spellEnd"/>
            <w:r w:rsidRPr="009B31B9">
              <w:rPr>
                <w:color w:val="000000"/>
                <w:sz w:val="16"/>
                <w:szCs w:val="16"/>
              </w:rPr>
              <w:t>__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Acinetobacter</w:t>
            </w:r>
            <w:proofErr w:type="spellEnd"/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736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4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1.24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16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2.53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BFBFBF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6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Enhydrobacter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B31B9">
              <w:rPr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f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E46E65" w:rsidTr="008F1D0A">
        <w:tc>
          <w:tcPr>
            <w:tcW w:w="2123" w:type="dxa"/>
            <w:shd w:val="clear" w:color="auto" w:fill="auto"/>
            <w:vAlign w:val="center"/>
          </w:tcPr>
          <w:p w:rsidR="00E46E65" w:rsidRPr="009B31B9" w:rsidRDefault="00E46E65" w:rsidP="008F1D0A">
            <w:pPr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lastRenderedPageBreak/>
              <w:t>g__</w:t>
            </w:r>
            <w:proofErr w:type="spellStart"/>
            <w:r w:rsidRPr="009B31B9">
              <w:rPr>
                <w:color w:val="000000"/>
                <w:sz w:val="16"/>
                <w:szCs w:val="16"/>
              </w:rPr>
              <w:t>Stenotrophomonas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46E65" w:rsidRPr="009B31B9" w:rsidRDefault="00E46E65" w:rsidP="008F1D0A">
            <w:pPr>
              <w:jc w:val="center"/>
              <w:rPr>
                <w:color w:val="000000"/>
                <w:sz w:val="16"/>
                <w:szCs w:val="16"/>
              </w:rPr>
            </w:pPr>
            <w:r w:rsidRPr="009B31B9">
              <w:rPr>
                <w:color w:val="000000"/>
                <w:sz w:val="16"/>
                <w:szCs w:val="16"/>
              </w:rPr>
              <w:t>0.00%</w:t>
            </w:r>
          </w:p>
        </w:tc>
      </w:tr>
    </w:tbl>
    <w:p w:rsidR="00E46E65" w:rsidRDefault="00E46E65" w:rsidP="00E46E65"/>
    <w:p w:rsidR="00E46E65" w:rsidRDefault="00E46E65" w:rsidP="00E46E65"/>
    <w:p w:rsidR="00E46E65" w:rsidRDefault="00E46E65" w:rsidP="00E46E65"/>
    <w:p w:rsidR="00854F37" w:rsidRPr="0099058A" w:rsidRDefault="00854F37" w:rsidP="0099058A">
      <w:pPr>
        <w:spacing w:after="0"/>
      </w:pPr>
    </w:p>
    <w:sectPr w:rsidR="00854F37" w:rsidRPr="0099058A" w:rsidSect="0031739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44"/>
    <w:rsid w:val="000C765F"/>
    <w:rsid w:val="00201244"/>
    <w:rsid w:val="002D0D59"/>
    <w:rsid w:val="00317392"/>
    <w:rsid w:val="00360C9A"/>
    <w:rsid w:val="003F5453"/>
    <w:rsid w:val="00551117"/>
    <w:rsid w:val="005721B9"/>
    <w:rsid w:val="007E5416"/>
    <w:rsid w:val="007E5462"/>
    <w:rsid w:val="00854F37"/>
    <w:rsid w:val="0095379A"/>
    <w:rsid w:val="0099058A"/>
    <w:rsid w:val="00991834"/>
    <w:rsid w:val="009B5F80"/>
    <w:rsid w:val="009D5A31"/>
    <w:rsid w:val="00B46F6B"/>
    <w:rsid w:val="00C82CBA"/>
    <w:rsid w:val="00D410C3"/>
    <w:rsid w:val="00E4230C"/>
    <w:rsid w:val="00E46E65"/>
    <w:rsid w:val="00ED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1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7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6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1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7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6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61</Words>
  <Characters>833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ema Koen (HB)</dc:creator>
  <cp:lastModifiedBy>Venema Koen (HB)</cp:lastModifiedBy>
  <cp:revision>3</cp:revision>
  <dcterms:created xsi:type="dcterms:W3CDTF">2018-12-07T04:14:00Z</dcterms:created>
  <dcterms:modified xsi:type="dcterms:W3CDTF">2018-12-13T04:06:00Z</dcterms:modified>
</cp:coreProperties>
</file>